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949" w:rsidRPr="005106C4" w:rsidRDefault="009D6949" w:rsidP="009D6949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D6949" w:rsidRPr="005106C4" w:rsidRDefault="009D6949" w:rsidP="009D6949">
      <w:pPr>
        <w:keepNext/>
        <w:spacing w:after="240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Toc341089614"/>
      <w:proofErr w:type="gramStart"/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 xml:space="preserve">Table </w: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fldChar w:fldCharType="begin"/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instrText xml:space="preserve"> SEQ Table \* ARABIC </w:instrTex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>S2</w: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fldChar w:fldCharType="end"/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 xml:space="preserve">: Primer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used </w:t>
      </w:r>
      <w:r w:rsidRPr="005106C4">
        <w:rPr>
          <w:rFonts w:ascii="Times New Roman" w:eastAsia="Times New Roman" w:hAnsi="Times New Roman" w:cs="Times New Roman"/>
          <w:bCs/>
          <w:sz w:val="24"/>
          <w:szCs w:val="24"/>
        </w:rPr>
        <w:t>for Q-PCR expression assay.</w:t>
      </w:r>
      <w:bookmarkEnd w:id="0"/>
      <w:proofErr w:type="gramEnd"/>
    </w:p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942"/>
        <w:gridCol w:w="4277"/>
        <w:gridCol w:w="4264"/>
      </w:tblGrid>
      <w:tr w:rsidR="009D6949" w:rsidRPr="005106C4" w:rsidTr="00316234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 (5'→3'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 (5'→3')</w:t>
            </w:r>
          </w:p>
        </w:tc>
      </w:tr>
      <w:tr w:rsidR="009D6949" w:rsidRPr="005106C4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S-D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CTACCCCGACTACTATTTTCG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GCGCCATGTATTCACAAAAGC</w:t>
            </w:r>
          </w:p>
        </w:tc>
      </w:tr>
      <w:tr w:rsidR="009D6949" w:rsidRPr="005106C4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FR-B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GCTCCTGGTTGGTCAAGACA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TGGCTTCATCAAAGCTTCCTT</w:t>
            </w:r>
          </w:p>
        </w:tc>
      </w:tr>
      <w:tr w:rsidR="009D6949" w:rsidRPr="005106C4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2R3-Myb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CATTAACCGGAAAAG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CTTCCCACCACTGCAC</w:t>
            </w:r>
          </w:p>
        </w:tc>
      </w:tr>
      <w:tr w:rsidR="009D6949" w:rsidRPr="005106C4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F-1*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AACAAGATGGATGCC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GGAGTGGCTTGTCTG</w:t>
            </w:r>
          </w:p>
        </w:tc>
      </w:tr>
      <w:tr w:rsidR="009D6949" w:rsidRPr="005106C4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6949" w:rsidRPr="005106C4" w:rsidRDefault="009D6949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primers developed in </w:t>
            </w:r>
            <w:proofErr w:type="spellStart"/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isfeld</w:t>
            </w:r>
            <w:proofErr w:type="spellEnd"/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usher</w:t>
            </w:r>
            <w:proofErr w:type="spellEnd"/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09  </w: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treisfeld&lt;/Author&gt;&lt;Year&gt;2009&lt;/Year&gt;&lt;RecNum&gt;7&lt;/RecNum&gt;&lt;DisplayText&gt;(Streisfeld &amp;amp; Rausher, 2009)&lt;/DisplayText&gt;&lt;record&gt;&lt;rec-number&gt;7&lt;/rec-number&gt;&lt;foreign-keys&gt;&lt;key app="EN" db-id="aw9x99ftlwfw0aetsz4xvvrudt02d0w9v2pe"&gt;7&lt;/key&gt;&lt;/foreign-keys&gt;&lt;ref-type name="Journal Article"&gt;17&lt;/ref-type&gt;&lt;contributors&gt;&lt;authors&gt;&lt;author&gt;Streisfeld, M A&lt;/author&gt;&lt;author&gt;Rausher, M D&lt;/author&gt;&lt;/authors&gt;&lt;/contributors&gt;&lt;titles&gt;&lt;title&gt;Altered trans-regulatory control of gene expression in multiple anthocyanin genes contributes to adaptive flower color evolution in Mimulus aurantiacus&lt;/title&gt;&lt;secondary-title&gt;Molecular Biology and Evolution&lt;/secondary-title&gt;&lt;/titles&gt;&lt;periodical&gt;&lt;full-title&gt;Molecular Biology and Evolution&lt;/full-title&gt;&lt;/periodical&gt;&lt;pages&gt;433-444&lt;/pages&gt;&lt;volume&gt;26&lt;/volume&gt;&lt;number&gt;2&lt;/number&gt;&lt;dates&gt;&lt;year&gt;2009&lt;/year&gt;&lt;pub-dates&gt;&lt;date&gt;Feb&lt;/date&gt;&lt;/pub-dates&gt;&lt;/dates&gt;&lt;isbn&gt;0737-4038&lt;/isbn&gt;&lt;accession-num&gt;WOS:000262525700018&lt;/accession-num&gt;&lt;urls&gt;&lt;related-urls&gt;&lt;url&gt;&amp;lt;Go to ISI&amp;gt;://WOS:000262525700018&lt;/url&gt;&lt;/related-urls&gt;&lt;/urls&gt;&lt;electronic-resource-num&gt;10.1093/molbev/msn268&lt;/electronic-resource-num&gt;&lt;/record&gt;&lt;/Cite&gt;&lt;/EndNote&gt;</w:instrTex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5106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</w:t>
            </w:r>
            <w:hyperlink w:anchor="_ENREF_110" w:tooltip="Streisfeld, 2009 #7" w:history="1">
              <w:r w:rsidRPr="005106C4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Streisfeld &amp; Rausher, 2009</w:t>
              </w:r>
            </w:hyperlink>
            <w:r w:rsidRPr="005106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)</w:t>
            </w:r>
            <w:r w:rsidRPr="0051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9D6949" w:rsidRPr="005106C4" w:rsidRDefault="009D6949" w:rsidP="009D6949">
      <w:pPr>
        <w:spacing w:line="480" w:lineRule="auto"/>
        <w:ind w:firstLine="720"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72804" w:rsidRPr="009D6949" w:rsidRDefault="00C72804" w:rsidP="009D6949">
      <w:bookmarkStart w:id="1" w:name="_GoBack"/>
      <w:bookmarkEnd w:id="1"/>
    </w:p>
    <w:sectPr w:rsidR="00C72804" w:rsidRPr="009D6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356191"/>
    <w:rsid w:val="0049198D"/>
    <w:rsid w:val="00845BD5"/>
    <w:rsid w:val="009D6949"/>
    <w:rsid w:val="00C72804"/>
    <w:rsid w:val="00D1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3:00Z</dcterms:created>
  <dcterms:modified xsi:type="dcterms:W3CDTF">2020-04-03T04:33:00Z</dcterms:modified>
</cp:coreProperties>
</file>